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0C450" w14:textId="4850E835" w:rsidR="00C56DC9" w:rsidRDefault="00D13429" w:rsidP="00C56DC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="00C56DC9" w:rsidRPr="00D13429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4</w:t>
      </w:r>
      <w:bookmarkStart w:id="0" w:name="_GoBack"/>
      <w:bookmarkEnd w:id="0"/>
      <w:r w:rsidR="00C56DC9" w:rsidRPr="00D13429">
        <w:rPr>
          <w:rFonts w:asciiTheme="majorBidi" w:hAnsiTheme="majorBidi" w:cstheme="majorBidi"/>
        </w:rPr>
        <w:t>.</w:t>
      </w:r>
      <w:r w:rsidR="00C56DC9" w:rsidRPr="00C56DC9">
        <w:rPr>
          <w:rFonts w:asciiTheme="majorBidi" w:hAnsiTheme="majorBidi" w:cstheme="majorBidi"/>
          <w:b/>
          <w:bCs/>
        </w:rPr>
        <w:t xml:space="preserve"> </w:t>
      </w:r>
      <w:r w:rsidR="00C56DC9" w:rsidRPr="00D13429">
        <w:rPr>
          <w:rFonts w:asciiTheme="majorBidi" w:hAnsiTheme="majorBidi" w:cstheme="majorBidi"/>
        </w:rPr>
        <w:t>Differentially expressed small RNAs.</w:t>
      </w:r>
      <w:r w:rsidR="00C56DC9" w:rsidRPr="00C56DC9">
        <w:rPr>
          <w:rFonts w:asciiTheme="majorBidi" w:hAnsiTheme="majorBidi" w:cstheme="majorBidi"/>
        </w:rPr>
        <w:t xml:space="preserve"> Data shown includes results of differential expression analysis including all 10 animals (All animals) and re-analysis without the outlier animal (Placebo 3). TMM, trimmed mean of M values; snoRNA, small nucleolar RNA; miRNA, micro RNA; FDR, false discovery rate. </w:t>
      </w:r>
    </w:p>
    <w:tbl>
      <w:tblPr>
        <w:tblW w:w="12280" w:type="dxa"/>
        <w:tblLook w:val="04A0" w:firstRow="1" w:lastRow="0" w:firstColumn="1" w:lastColumn="0" w:noHBand="0" w:noVBand="1"/>
      </w:tblPr>
      <w:tblGrid>
        <w:gridCol w:w="1348"/>
        <w:gridCol w:w="2139"/>
        <w:gridCol w:w="2472"/>
        <w:gridCol w:w="1041"/>
        <w:gridCol w:w="902"/>
        <w:gridCol w:w="902"/>
        <w:gridCol w:w="872"/>
        <w:gridCol w:w="1283"/>
        <w:gridCol w:w="1321"/>
      </w:tblGrid>
      <w:tr w:rsidR="00414603" w:rsidRPr="00414603" w14:paraId="70FEE071" w14:textId="77777777" w:rsidTr="00414603">
        <w:trPr>
          <w:trHeight w:val="5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153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s Analyze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BFB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 compared                  (Group A v. Group B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BC2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tially expressed RN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261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 Ty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3F3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A TM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C20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B TM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3DF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FCA2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corrected p 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B801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corrected p value</w:t>
            </w:r>
          </w:p>
        </w:tc>
      </w:tr>
      <w:tr w:rsidR="00414603" w:rsidRPr="00414603" w14:paraId="38AC8987" w14:textId="77777777" w:rsidTr="00414603">
        <w:trPr>
          <w:trHeight w:val="84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465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animal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31A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 Placebo v. Pioglitazon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8AF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ORA46</w:t>
            </w: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SMMUG0000002525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279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76B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468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1A9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9DD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427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20</w:t>
            </w:r>
          </w:p>
        </w:tc>
      </w:tr>
      <w:tr w:rsidR="00414603" w:rsidRPr="00414603" w14:paraId="444419CA" w14:textId="77777777" w:rsidTr="00414603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BFA8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720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Baseline v 12 Wee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B39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6-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661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8AE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93D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897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373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913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12</w:t>
            </w:r>
          </w:p>
        </w:tc>
      </w:tr>
      <w:tr w:rsidR="00414603" w:rsidRPr="00414603" w14:paraId="50669FEF" w14:textId="77777777" w:rsidTr="00414603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E2B4F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02FC4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69A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33d-3p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809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C35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0FE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80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1F6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AB3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3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E25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07</w:t>
            </w:r>
          </w:p>
        </w:tc>
      </w:tr>
      <w:tr w:rsidR="00414603" w:rsidRPr="00414603" w14:paraId="7FDC048D" w14:textId="77777777" w:rsidTr="00414603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7190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5DB5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ABA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262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7A7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FBA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EA9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C5C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2C6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67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E9C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4846</w:t>
            </w:r>
          </w:p>
        </w:tc>
      </w:tr>
      <w:tr w:rsidR="00414603" w:rsidRPr="00414603" w14:paraId="6A368381" w14:textId="77777777" w:rsidTr="00414603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9B32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99E4F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320A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33b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6E5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EF1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76B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FBC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156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D46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4846</w:t>
            </w:r>
          </w:p>
        </w:tc>
      </w:tr>
      <w:tr w:rsidR="00414603" w:rsidRPr="00414603" w14:paraId="19530627" w14:textId="77777777" w:rsidTr="00414603">
        <w:trPr>
          <w:trHeight w:val="32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D104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688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oglitazone Baseline v 12 Wee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20B1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46b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06B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2B72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836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580A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40D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3D5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731</w:t>
            </w:r>
          </w:p>
        </w:tc>
      </w:tr>
      <w:tr w:rsidR="00414603" w:rsidRPr="00414603" w14:paraId="188EF683" w14:textId="77777777" w:rsidTr="00414603">
        <w:trPr>
          <w:trHeight w:val="8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FCDF4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BD91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dotDotDash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38C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ORD15</w:t>
            </w: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SMMUG00000026536)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dotDotDash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AAC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NA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3E6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D26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AED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ED0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1D7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15</w:t>
            </w:r>
          </w:p>
        </w:tc>
      </w:tr>
      <w:tr w:rsidR="00414603" w:rsidRPr="00414603" w14:paraId="146787FF" w14:textId="77777777" w:rsidTr="00414603">
        <w:trPr>
          <w:trHeight w:val="320"/>
        </w:trPr>
        <w:tc>
          <w:tcPr>
            <w:tcW w:w="1400" w:type="dxa"/>
            <w:vMerge w:val="restart"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AD5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animals except outlier (placebo group animal #3)</w:t>
            </w:r>
          </w:p>
        </w:tc>
        <w:tc>
          <w:tcPr>
            <w:tcW w:w="2280" w:type="dxa"/>
            <w:vMerge w:val="restart"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EEA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 Placebo v. Pioglitaz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428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6-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338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dotDotDash" w:sz="4" w:space="0" w:color="000000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668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46</w:t>
            </w:r>
          </w:p>
        </w:tc>
        <w:tc>
          <w:tcPr>
            <w:tcW w:w="920" w:type="dxa"/>
            <w:tcBorders>
              <w:top w:val="dotDotDash" w:sz="4" w:space="0" w:color="000000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5AD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800" w:type="dxa"/>
            <w:tcBorders>
              <w:top w:val="dotDotDash" w:sz="4" w:space="0" w:color="000000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495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1160" w:type="dxa"/>
            <w:tcBorders>
              <w:top w:val="dotDotDash" w:sz="4" w:space="0" w:color="000000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866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55</w:t>
            </w:r>
          </w:p>
        </w:tc>
        <w:tc>
          <w:tcPr>
            <w:tcW w:w="1360" w:type="dxa"/>
            <w:tcBorders>
              <w:top w:val="dotDotDash" w:sz="4" w:space="0" w:color="000000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556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679</w:t>
            </w:r>
          </w:p>
        </w:tc>
      </w:tr>
      <w:tr w:rsidR="00414603" w:rsidRPr="00414603" w14:paraId="44E3D18A" w14:textId="77777777" w:rsidTr="00414603">
        <w:trPr>
          <w:trHeight w:val="32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F603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A9A8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605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204-5p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6F9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2EC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4FB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89E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56D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293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4989</w:t>
            </w:r>
          </w:p>
        </w:tc>
      </w:tr>
      <w:tr w:rsidR="00414603" w:rsidRPr="00414603" w14:paraId="771EE44C" w14:textId="77777777" w:rsidTr="00414603">
        <w:trPr>
          <w:trHeight w:val="84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86CD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675A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AB5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ORA46</w:t>
            </w: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SMMUG00000025257)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9CB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NA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36CD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4F41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695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609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11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F0C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114</w:t>
            </w:r>
          </w:p>
        </w:tc>
      </w:tr>
      <w:tr w:rsidR="00414603" w:rsidRPr="00414603" w14:paraId="065ADD00" w14:textId="77777777" w:rsidTr="00414603">
        <w:trPr>
          <w:trHeight w:val="32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27ED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93BB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Baseline v 12 Wee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1E5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6-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B17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FAE1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5C2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633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0CE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C96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2</w:t>
            </w:r>
          </w:p>
        </w:tc>
      </w:tr>
      <w:tr w:rsidR="00414603" w:rsidRPr="00414603" w14:paraId="0A3F6CFF" w14:textId="77777777" w:rsidTr="00414603">
        <w:trPr>
          <w:trHeight w:val="32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F548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AB268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252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33d-3p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668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C0E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32E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0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C15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1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B0C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2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508F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51</w:t>
            </w:r>
          </w:p>
        </w:tc>
      </w:tr>
      <w:tr w:rsidR="00414603" w:rsidRPr="00414603" w14:paraId="4F75A867" w14:textId="77777777" w:rsidTr="00414603">
        <w:trPr>
          <w:trHeight w:val="32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2D9B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6B45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3FB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262-5p</w:t>
            </w:r>
          </w:p>
        </w:tc>
        <w:tc>
          <w:tcPr>
            <w:tcW w:w="10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F68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182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166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B0B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A47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67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3B6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706</w:t>
            </w:r>
          </w:p>
        </w:tc>
      </w:tr>
      <w:tr w:rsidR="00414603" w:rsidRPr="00414603" w14:paraId="2F922E71" w14:textId="77777777" w:rsidTr="00414603">
        <w:trPr>
          <w:trHeight w:val="32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4F28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A645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oglitazone Baseline v 12 Wee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7EE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46b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5BF4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7907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F623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421A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D1CA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ECE6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731</w:t>
            </w:r>
          </w:p>
        </w:tc>
      </w:tr>
      <w:tr w:rsidR="00414603" w:rsidRPr="00414603" w14:paraId="1F3BD8D4" w14:textId="77777777" w:rsidTr="00414603">
        <w:trPr>
          <w:trHeight w:val="840"/>
        </w:trPr>
        <w:tc>
          <w:tcPr>
            <w:tcW w:w="1400" w:type="dxa"/>
            <w:vMerge/>
            <w:tcBorders>
              <w:top w:val="dotDotDash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6B69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1641F" w14:textId="77777777" w:rsidR="00414603" w:rsidRPr="00414603" w:rsidRDefault="00414603" w:rsidP="004146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F650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ORD15</w:t>
            </w: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SMMUG0000002653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6168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C6D9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343E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0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1E52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E391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3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F8DC" w14:textId="77777777" w:rsidR="00414603" w:rsidRPr="00414603" w:rsidRDefault="00414603" w:rsidP="004146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15</w:t>
            </w:r>
          </w:p>
        </w:tc>
      </w:tr>
    </w:tbl>
    <w:p w14:paraId="55FA0CBD" w14:textId="77777777" w:rsidR="00C56DC9" w:rsidRPr="00C56DC9" w:rsidRDefault="00C56DC9" w:rsidP="00C56DC9">
      <w:pPr>
        <w:rPr>
          <w:rFonts w:asciiTheme="majorBidi" w:hAnsiTheme="majorBidi" w:cstheme="majorBidi"/>
        </w:rPr>
      </w:pPr>
    </w:p>
    <w:p w14:paraId="74C792B0" w14:textId="77777777" w:rsidR="00C2306A" w:rsidRDefault="00D13429"/>
    <w:sectPr w:rsidR="00C2306A" w:rsidSect="00C56D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90"/>
    <w:rsid w:val="0000356F"/>
    <w:rsid w:val="000110F0"/>
    <w:rsid w:val="0003259D"/>
    <w:rsid w:val="00034207"/>
    <w:rsid w:val="00057611"/>
    <w:rsid w:val="00107A00"/>
    <w:rsid w:val="001301AA"/>
    <w:rsid w:val="00134289"/>
    <w:rsid w:val="0014131F"/>
    <w:rsid w:val="00170F94"/>
    <w:rsid w:val="00175F94"/>
    <w:rsid w:val="00190594"/>
    <w:rsid w:val="00225700"/>
    <w:rsid w:val="002822BE"/>
    <w:rsid w:val="002B7EFB"/>
    <w:rsid w:val="00320B6E"/>
    <w:rsid w:val="003C0C18"/>
    <w:rsid w:val="003C6A21"/>
    <w:rsid w:val="003E78D8"/>
    <w:rsid w:val="00414603"/>
    <w:rsid w:val="00440F3F"/>
    <w:rsid w:val="00464AF8"/>
    <w:rsid w:val="004C1D57"/>
    <w:rsid w:val="005245D5"/>
    <w:rsid w:val="00552741"/>
    <w:rsid w:val="00587C90"/>
    <w:rsid w:val="005972A8"/>
    <w:rsid w:val="005B0988"/>
    <w:rsid w:val="005E2156"/>
    <w:rsid w:val="00603419"/>
    <w:rsid w:val="00616FCB"/>
    <w:rsid w:val="00625F81"/>
    <w:rsid w:val="006264D3"/>
    <w:rsid w:val="00635261"/>
    <w:rsid w:val="006441F4"/>
    <w:rsid w:val="006442B3"/>
    <w:rsid w:val="00650F53"/>
    <w:rsid w:val="00697F45"/>
    <w:rsid w:val="006D5195"/>
    <w:rsid w:val="006E4116"/>
    <w:rsid w:val="006E508C"/>
    <w:rsid w:val="00733A71"/>
    <w:rsid w:val="00736F34"/>
    <w:rsid w:val="007432A8"/>
    <w:rsid w:val="007809C5"/>
    <w:rsid w:val="00780FB5"/>
    <w:rsid w:val="00871C6F"/>
    <w:rsid w:val="008A63A5"/>
    <w:rsid w:val="008D2E74"/>
    <w:rsid w:val="00901A30"/>
    <w:rsid w:val="00904C6E"/>
    <w:rsid w:val="009118B9"/>
    <w:rsid w:val="00941B35"/>
    <w:rsid w:val="009833C4"/>
    <w:rsid w:val="00985FCD"/>
    <w:rsid w:val="009A5EE9"/>
    <w:rsid w:val="009B6EA2"/>
    <w:rsid w:val="009C5814"/>
    <w:rsid w:val="009D70FE"/>
    <w:rsid w:val="00A33177"/>
    <w:rsid w:val="00AB7F43"/>
    <w:rsid w:val="00B23997"/>
    <w:rsid w:val="00B24DA2"/>
    <w:rsid w:val="00BB3717"/>
    <w:rsid w:val="00BC104E"/>
    <w:rsid w:val="00BC1EC7"/>
    <w:rsid w:val="00BD368C"/>
    <w:rsid w:val="00BF4B97"/>
    <w:rsid w:val="00C064D2"/>
    <w:rsid w:val="00C24642"/>
    <w:rsid w:val="00C31380"/>
    <w:rsid w:val="00C54CE2"/>
    <w:rsid w:val="00C56DC9"/>
    <w:rsid w:val="00C67B72"/>
    <w:rsid w:val="00C863B3"/>
    <w:rsid w:val="00C92917"/>
    <w:rsid w:val="00CB0CF5"/>
    <w:rsid w:val="00CC734C"/>
    <w:rsid w:val="00CE09C8"/>
    <w:rsid w:val="00CF116E"/>
    <w:rsid w:val="00D13429"/>
    <w:rsid w:val="00D25895"/>
    <w:rsid w:val="00D523BC"/>
    <w:rsid w:val="00D645CE"/>
    <w:rsid w:val="00D7420B"/>
    <w:rsid w:val="00D83414"/>
    <w:rsid w:val="00DD061D"/>
    <w:rsid w:val="00E00C65"/>
    <w:rsid w:val="00E04217"/>
    <w:rsid w:val="00E170F7"/>
    <w:rsid w:val="00E2430B"/>
    <w:rsid w:val="00E55021"/>
    <w:rsid w:val="00E7303B"/>
    <w:rsid w:val="00F00932"/>
    <w:rsid w:val="00F06203"/>
    <w:rsid w:val="00F1173F"/>
    <w:rsid w:val="00F17E6D"/>
    <w:rsid w:val="00F41DAB"/>
    <w:rsid w:val="00F57B49"/>
    <w:rsid w:val="00F665CC"/>
    <w:rsid w:val="00F72ACF"/>
    <w:rsid w:val="00F96CB8"/>
    <w:rsid w:val="00FC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D7AA7"/>
  <w14:defaultImageDpi w14:val="32767"/>
  <w15:chartTrackingRefBased/>
  <w15:docId w15:val="{AB5A941D-6B6F-C74A-B65A-21E1C0C9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5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7T22:53:00Z</dcterms:created>
  <dcterms:modified xsi:type="dcterms:W3CDTF">2019-08-27T22:53:00Z</dcterms:modified>
</cp:coreProperties>
</file>